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2902" w:rsidRPr="00D16476" w:rsidRDefault="00024B79">
      <w:pPr>
        <w:rPr>
          <w:rFonts w:ascii="Times New Roman" w:hAnsi="Times New Roman" w:cs="Times New Roman"/>
          <w:szCs w:val="21"/>
        </w:rPr>
      </w:pPr>
      <w:bookmarkStart w:id="0" w:name="_GoBack"/>
      <w:r>
        <w:rPr>
          <w:rFonts w:ascii="Times New Roman" w:hAnsi="Times New Roman" w:cs="Times New Roman"/>
          <w:b/>
          <w:szCs w:val="21"/>
        </w:rPr>
        <w:t>T</w:t>
      </w:r>
      <w:r w:rsidR="00D16476" w:rsidRPr="00D16476">
        <w:rPr>
          <w:rFonts w:ascii="Times New Roman" w:hAnsi="Times New Roman" w:cs="Times New Roman"/>
          <w:b/>
          <w:szCs w:val="21"/>
        </w:rPr>
        <w:t>able</w:t>
      </w:r>
      <w:r>
        <w:rPr>
          <w:rFonts w:ascii="Times New Roman" w:hAnsi="Times New Roman" w:cs="Times New Roman"/>
          <w:b/>
          <w:szCs w:val="21"/>
        </w:rPr>
        <w:t xml:space="preserve"> S</w:t>
      </w:r>
      <w:r w:rsidR="00D16476" w:rsidRPr="00D16476">
        <w:rPr>
          <w:rFonts w:ascii="Times New Roman" w:hAnsi="Times New Roman" w:cs="Times New Roman"/>
          <w:b/>
          <w:szCs w:val="21"/>
        </w:rPr>
        <w:t>1</w:t>
      </w:r>
      <w:r w:rsidR="00D16476">
        <w:rPr>
          <w:rFonts w:ascii="Times New Roman" w:hAnsi="Times New Roman" w:cs="Times New Roman"/>
          <w:szCs w:val="21"/>
        </w:rPr>
        <w:t xml:space="preserve"> </w:t>
      </w:r>
      <w:r w:rsidR="00F22902" w:rsidRPr="00D16476">
        <w:rPr>
          <w:rFonts w:ascii="Times New Roman" w:hAnsi="Times New Roman" w:cs="Times New Roman"/>
          <w:szCs w:val="21"/>
        </w:rPr>
        <w:t>Protein ID</w:t>
      </w:r>
      <w:r w:rsidR="00D3539C">
        <w:rPr>
          <w:rFonts w:ascii="Times New Roman" w:hAnsi="Times New Roman" w:cs="Times New Roman"/>
          <w:szCs w:val="21"/>
        </w:rPr>
        <w:t>s</w:t>
      </w:r>
      <w:r w:rsidR="00F22902" w:rsidRPr="00D16476">
        <w:rPr>
          <w:rFonts w:ascii="Times New Roman" w:hAnsi="Times New Roman" w:cs="Times New Roman"/>
          <w:szCs w:val="21"/>
        </w:rPr>
        <w:t xml:space="preserve"> used for the optimized-networks</w:t>
      </w:r>
    </w:p>
    <w:bookmarkEnd w:id="0"/>
    <w:p w:rsidR="00F22902" w:rsidRDefault="00F22902">
      <w:pPr>
        <w:rPr>
          <w:b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004"/>
        <w:gridCol w:w="2244"/>
        <w:gridCol w:w="3686"/>
        <w:gridCol w:w="6014"/>
      </w:tblGrid>
      <w:tr w:rsidR="00D16476" w:rsidRPr="002144C6" w:rsidTr="00524C9A">
        <w:trPr>
          <w:trHeight w:val="488"/>
        </w:trPr>
        <w:tc>
          <w:tcPr>
            <w:tcW w:w="718" w:type="pct"/>
            <w:vAlign w:val="center"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  <w:r w:rsidRPr="002144C6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Group name</w:t>
            </w:r>
          </w:p>
        </w:tc>
        <w:tc>
          <w:tcPr>
            <w:tcW w:w="804" w:type="pct"/>
            <w:vAlign w:val="center"/>
          </w:tcPr>
          <w:p w:rsidR="00D16476" w:rsidRPr="00506A76" w:rsidRDefault="00D16476" w:rsidP="00524C9A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144C6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STRING ID</w:t>
            </w:r>
          </w:p>
        </w:tc>
        <w:tc>
          <w:tcPr>
            <w:tcW w:w="1321" w:type="pct"/>
            <w:vAlign w:val="center"/>
          </w:tcPr>
          <w:p w:rsidR="00D16476" w:rsidRPr="00D16476" w:rsidRDefault="00D16476" w:rsidP="00524C9A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rotein</w:t>
            </w:r>
            <w:r w:rsidRPr="00D16476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ID</w:t>
            </w:r>
          </w:p>
        </w:tc>
        <w:tc>
          <w:tcPr>
            <w:tcW w:w="2156" w:type="pct"/>
            <w:vAlign w:val="center"/>
          </w:tcPr>
          <w:p w:rsidR="00D16476" w:rsidRPr="00506A76" w:rsidRDefault="00D16476" w:rsidP="00524C9A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144C6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Gene name</w:t>
            </w:r>
          </w:p>
        </w:tc>
      </w:tr>
      <w:tr w:rsidR="00D16476" w:rsidRPr="00AF594D" w:rsidTr="00524C9A">
        <w:trPr>
          <w:trHeight w:val="125"/>
        </w:trPr>
        <w:tc>
          <w:tcPr>
            <w:tcW w:w="718" w:type="pct"/>
            <w:vMerge w:val="restart"/>
            <w:vAlign w:val="center"/>
          </w:tcPr>
          <w:p w:rsidR="00D16476" w:rsidRPr="00AF594D" w:rsidRDefault="00D16476" w:rsidP="00524C9A">
            <w:pPr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  <w:r w:rsidRPr="00AF594D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Actin regulation</w:t>
            </w:r>
          </w:p>
        </w:tc>
        <w:tc>
          <w:tcPr>
            <w:tcW w:w="804" w:type="pct"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nckap1</w:t>
            </w:r>
          </w:p>
        </w:tc>
        <w:tc>
          <w:tcPr>
            <w:tcW w:w="1321" w:type="pct"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RCN5</w:t>
            </w:r>
          </w:p>
        </w:tc>
        <w:tc>
          <w:tcPr>
            <w:tcW w:w="2156" w:type="pct"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Nck-associated protein 1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myh9b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QDH9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Myosin-11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arpc1a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R488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Actin-related protein 2/3 complex subunit 1A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ckmb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PLF9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Arginine kinase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cfl2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PYB0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Cofilin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myl12.2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Q122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Myosin regulatory light chain sqh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iqgap1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PNK5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Ras GTPase-activating-like protein IQGAP1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arhgap35a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S493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Uncharacterized protein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gna12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RBW4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Guanine nucleotide-binding protein subunit alpha-12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rock2a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QTL3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Rho-associated protein kinase 2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enah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QY97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Vasodilator-stimulated phosphoprotein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gsna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PE57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Severin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scin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PCV0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Severin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msna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PUJ1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Radixin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itga2.2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QIL4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Integrin alpha-4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itgb3b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QAH5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Integrin beta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itgb1a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Q95P95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Integrin beta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vcl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P339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Vinculin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rhoaa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QVS0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Ras-like GTP-binding protein Rho1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actn1kca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RH58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Alpha-actinin, sarcomeric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actb2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RA57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Actin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actb1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C4NY57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Actin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 w:val="restart"/>
            <w:vAlign w:val="center"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  <w:r w:rsidRPr="00AF594D">
              <w:rPr>
                <w:rFonts w:ascii="Times New Roman" w:hAnsi="Times New Roman" w:cs="Times New Roman"/>
                <w:b/>
                <w:szCs w:val="21"/>
              </w:rPr>
              <w:lastRenderedPageBreak/>
              <w:t>Myosin</w:t>
            </w: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arpc1a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R488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Actin-related protein 2/3 complex subunit 1A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vmhc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QRU8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Myosin heavy chain, striated muscle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vmhcl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RSS3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Myosin heavy chain, striated muscle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myo18ab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QE10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Myosin-XVIIIa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tpm3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QNV6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Tropomyosin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zgc:66156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QTC1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Paramyosin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myh6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R1B3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Myosin heavy chain, striated muscle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 w:val="restart"/>
            <w:vAlign w:val="center"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  <w:r w:rsidRPr="00AF594D">
              <w:rPr>
                <w:rFonts w:ascii="Times New Roman" w:hAnsi="Times New Roman" w:cs="Times New Roman"/>
                <w:b/>
                <w:szCs w:val="21"/>
              </w:rPr>
              <w:t>Rabs proteins</w:t>
            </w: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rab33ba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QRK0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Ras-related protein Rab-33B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rab1ba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R150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Ras-related protein Rab-1A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rab7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PZ08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Ras-related protein Rab-7a</w:t>
            </w:r>
          </w:p>
        </w:tc>
      </w:tr>
      <w:tr w:rsidR="00D16476" w:rsidRPr="00AF594D" w:rsidTr="001163FE">
        <w:trPr>
          <w:trHeight w:val="23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rab11a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QD28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Ras-related protein Rab-11A</w:t>
            </w:r>
          </w:p>
        </w:tc>
      </w:tr>
      <w:tr w:rsidR="001163FE" w:rsidRPr="00AF594D" w:rsidTr="00524C9A">
        <w:trPr>
          <w:trHeight w:val="65"/>
        </w:trPr>
        <w:tc>
          <w:tcPr>
            <w:tcW w:w="718" w:type="pct"/>
            <w:vMerge/>
          </w:tcPr>
          <w:p w:rsidR="001163FE" w:rsidRPr="00506A76" w:rsidRDefault="001163FE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</w:tcPr>
          <w:p w:rsidR="001163FE" w:rsidRPr="00506A76" w:rsidRDefault="001163FE" w:rsidP="001163FE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Rab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321" w:type="pct"/>
          </w:tcPr>
          <w:p w:rsidR="001163FE" w:rsidRPr="00D16476" w:rsidRDefault="001163FE" w:rsidP="00524C9A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63FE">
              <w:rPr>
                <w:rFonts w:ascii="Times New Roman" w:eastAsia="宋体" w:hAnsi="Times New Roman" w:cs="Times New Roman"/>
                <w:kern w:val="0"/>
                <w:szCs w:val="21"/>
              </w:rPr>
              <w:t>CgK1QC78</w:t>
            </w:r>
          </w:p>
        </w:tc>
        <w:tc>
          <w:tcPr>
            <w:tcW w:w="2156" w:type="pct"/>
          </w:tcPr>
          <w:p w:rsidR="001163FE" w:rsidRPr="00506A76" w:rsidRDefault="001163FE" w:rsidP="00524C9A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as-related protein Rab-14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rab21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PDE3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Ras-related protein Rab-21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rab2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QBM3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Ras-related protein Rab-2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 w:val="restart"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  <w:r w:rsidRPr="00AF594D">
              <w:rPr>
                <w:rFonts w:ascii="Times New Roman" w:hAnsi="Times New Roman" w:cs="Times New Roman"/>
                <w:b/>
                <w:szCs w:val="21"/>
              </w:rPr>
              <w:t>Chaperonin-containing T complex</w:t>
            </w: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tcp1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RAJ1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T-complex protein 1 subunit alpha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hspd1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Q5G6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60 kDa heat shock protein, mitochondrial</w:t>
            </w:r>
          </w:p>
        </w:tc>
      </w:tr>
      <w:tr w:rsidR="00D16476" w:rsidRPr="00AF594D" w:rsidTr="00524C9A">
        <w:trPr>
          <w:trHeight w:val="286"/>
        </w:trPr>
        <w:tc>
          <w:tcPr>
            <w:tcW w:w="718" w:type="pct"/>
            <w:vMerge/>
          </w:tcPr>
          <w:p w:rsidR="00D16476" w:rsidRPr="00506A76" w:rsidRDefault="00D16476" w:rsidP="00524C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</w:p>
        </w:tc>
        <w:tc>
          <w:tcPr>
            <w:tcW w:w="804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cct5</w:t>
            </w:r>
          </w:p>
        </w:tc>
        <w:tc>
          <w:tcPr>
            <w:tcW w:w="1321" w:type="pct"/>
            <w:hideMark/>
          </w:tcPr>
          <w:p w:rsidR="00D16476" w:rsidRPr="00D164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6476">
              <w:rPr>
                <w:rFonts w:ascii="Times New Roman" w:eastAsia="宋体" w:hAnsi="Times New Roman" w:cs="Times New Roman"/>
                <w:kern w:val="0"/>
                <w:szCs w:val="21"/>
              </w:rPr>
              <w:t>CgK1RLC5</w:t>
            </w:r>
          </w:p>
        </w:tc>
        <w:tc>
          <w:tcPr>
            <w:tcW w:w="2156" w:type="pct"/>
            <w:hideMark/>
          </w:tcPr>
          <w:p w:rsidR="00D16476" w:rsidRPr="00506A76" w:rsidRDefault="00D16476" w:rsidP="00524C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6A76">
              <w:rPr>
                <w:rFonts w:ascii="Times New Roman" w:eastAsia="宋体" w:hAnsi="Times New Roman" w:cs="Times New Roman"/>
                <w:kern w:val="0"/>
                <w:szCs w:val="21"/>
              </w:rPr>
              <w:t>T-complex protein 1 subunit epsilon</w:t>
            </w:r>
          </w:p>
        </w:tc>
      </w:tr>
    </w:tbl>
    <w:p w:rsidR="00D16476" w:rsidRPr="00D16476" w:rsidRDefault="00D16476">
      <w:pPr>
        <w:rPr>
          <w:b/>
        </w:rPr>
      </w:pPr>
    </w:p>
    <w:sectPr w:rsidR="00D16476" w:rsidRPr="00D16476" w:rsidSect="00506A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724E" w:rsidRDefault="002B724E" w:rsidP="00D16476">
      <w:r>
        <w:separator/>
      </w:r>
    </w:p>
  </w:endnote>
  <w:endnote w:type="continuationSeparator" w:id="0">
    <w:p w:rsidR="002B724E" w:rsidRDefault="002B724E" w:rsidP="00D164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724E" w:rsidRDefault="002B724E" w:rsidP="00D16476">
      <w:r>
        <w:separator/>
      </w:r>
    </w:p>
  </w:footnote>
  <w:footnote w:type="continuationSeparator" w:id="0">
    <w:p w:rsidR="002B724E" w:rsidRDefault="002B724E" w:rsidP="00D164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A76"/>
    <w:rsid w:val="00024B79"/>
    <w:rsid w:val="001163FE"/>
    <w:rsid w:val="002144C6"/>
    <w:rsid w:val="002B724E"/>
    <w:rsid w:val="003F61DC"/>
    <w:rsid w:val="00460349"/>
    <w:rsid w:val="00506A76"/>
    <w:rsid w:val="00984ED8"/>
    <w:rsid w:val="009A596F"/>
    <w:rsid w:val="00A02A1D"/>
    <w:rsid w:val="00AF594D"/>
    <w:rsid w:val="00BC0434"/>
    <w:rsid w:val="00BF0384"/>
    <w:rsid w:val="00D03CB4"/>
    <w:rsid w:val="00D16476"/>
    <w:rsid w:val="00D3539C"/>
    <w:rsid w:val="00EA7349"/>
    <w:rsid w:val="00F07E65"/>
    <w:rsid w:val="00F22902"/>
    <w:rsid w:val="00FA2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CD02AE0-D37A-4C6B-911B-CB04EE69B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6A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984ED8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984ED8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D164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16476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164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164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768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69</Words>
  <Characters>1538</Characters>
  <Application>Microsoft Office Word</Application>
  <DocSecurity>0</DocSecurity>
  <Lines>12</Lines>
  <Paragraphs>3</Paragraphs>
  <ScaleCrop>false</ScaleCrop>
  <Company>微软中国</Company>
  <LinksUpToDate>false</LinksUpToDate>
  <CharactersWithSpaces>1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 小毛</dc:creator>
  <cp:keywords/>
  <dc:description/>
  <cp:lastModifiedBy>毛 小毛</cp:lastModifiedBy>
  <cp:revision>15</cp:revision>
  <dcterms:created xsi:type="dcterms:W3CDTF">2019-05-09T11:01:00Z</dcterms:created>
  <dcterms:modified xsi:type="dcterms:W3CDTF">2019-10-16T11:34:00Z</dcterms:modified>
</cp:coreProperties>
</file>